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B7D9F" w14:textId="2F6EF48D" w:rsidR="00BF60F4" w:rsidRPr="005268C2" w:rsidRDefault="005268C2" w:rsidP="005268C2">
      <w:pPr>
        <w:pStyle w:val="1"/>
        <w:widowControl/>
        <w:tabs>
          <w:tab w:val="num" w:pos="567"/>
        </w:tabs>
        <w:spacing w:before="240" w:after="240" w:line="240" w:lineRule="auto"/>
        <w:ind w:left="567" w:hanging="567"/>
        <w:jc w:val="left"/>
        <w:rPr>
          <w:rFonts w:eastAsia="Cambria"/>
          <w:bCs w:val="0"/>
          <w:kern w:val="0"/>
          <w:lang w:eastAsia="en-US"/>
        </w:rPr>
      </w:pPr>
      <w:r w:rsidRPr="005268C2">
        <w:rPr>
          <w:rFonts w:eastAsia="Cambria"/>
          <w:bCs w:val="0"/>
          <w:kern w:val="0"/>
          <w:lang w:eastAsia="en-US"/>
        </w:rPr>
        <w:t xml:space="preserve">Supplementary Table </w:t>
      </w:r>
      <w:r w:rsidRPr="005268C2">
        <w:rPr>
          <w:rFonts w:eastAsia="Cambria"/>
          <w:bCs w:val="0"/>
          <w:kern w:val="0"/>
          <w:lang w:eastAsia="en-US"/>
        </w:rPr>
        <w:t>3.</w:t>
      </w:r>
      <w:r w:rsidR="00BF60F4" w:rsidRPr="005268C2">
        <w:rPr>
          <w:rFonts w:eastAsia="Cambria"/>
          <w:bCs w:val="0"/>
          <w:kern w:val="0"/>
          <w:lang w:eastAsia="en-US"/>
        </w:rPr>
        <w:t xml:space="preserve"> Associations between shift work and potential mediators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940"/>
        <w:gridCol w:w="2269"/>
        <w:gridCol w:w="1000"/>
      </w:tblGrid>
      <w:tr w:rsidR="00BF60F4" w:rsidRPr="00BF60F4" w14:paraId="1AC90EDD" w14:textId="77777777" w:rsidTr="005268C2">
        <w:trPr>
          <w:jc w:val="center"/>
        </w:trPr>
        <w:tc>
          <w:tcPr>
            <w:tcW w:w="394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9F339A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0F4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8B51B9" w14:textId="77777777" w:rsidR="00BF60F4" w:rsidRPr="00BF60F4" w:rsidRDefault="00BF60F4" w:rsidP="00BF60F4">
            <w:pPr>
              <w:spacing w:line="288" w:lineRule="auto"/>
              <w:ind w:firstLineChars="200" w:firstLine="42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0F4">
              <w:rPr>
                <w:rFonts w:ascii="Times New Roman" w:hAnsi="Times New Roman" w:cs="Times New Roman"/>
                <w:b/>
                <w:bCs/>
                <w:szCs w:val="21"/>
              </w:rPr>
              <w:t>β (95% CI)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CAD137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0F4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BF60F4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BF60F4" w:rsidRPr="00BF60F4" w14:paraId="0AD27798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2E4BECA2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b/>
                <w:bCs/>
                <w:szCs w:val="21"/>
              </w:rPr>
              <w:t>Sleep pattern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1C1CD1B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2E65EDF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60F4" w:rsidRPr="00BF60F4" w14:paraId="4176959B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4742A8F5" w14:textId="77777777" w:rsidR="00BF60F4" w:rsidRPr="00BF60F4" w:rsidRDefault="00BF60F4" w:rsidP="00BF60F4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Sleep duratio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3589552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-0.280 (-0.316, -0.24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8654E38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F60F4" w:rsidRPr="00BF60F4" w14:paraId="4B122E28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7D563E49" w14:textId="77777777" w:rsidR="00BF60F4" w:rsidRPr="00BF60F4" w:rsidRDefault="00BF60F4" w:rsidP="00BF60F4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Sleep disturbanc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0A074B2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-0.065 (-0.072, -0.05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6A9CC5F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F60F4" w:rsidRPr="00BF60F4" w14:paraId="31828383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13817F9D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b/>
                <w:bCs/>
                <w:szCs w:val="21"/>
              </w:rPr>
              <w:t>Heath behavior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A095DA9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45AFC02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60F4" w:rsidRPr="00BF60F4" w14:paraId="11F2FA39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76FC0790" w14:textId="77777777" w:rsidR="00BF60F4" w:rsidRPr="00BF60F4" w:rsidRDefault="00BF60F4" w:rsidP="00BF60F4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Current smoking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DBB0A63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0.064 (0.027, 0.10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B8A412B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F60F4" w:rsidRPr="00BF60F4" w14:paraId="7FD2F37B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17609E4" w14:textId="77777777" w:rsidR="00BF60F4" w:rsidRPr="00BF60F4" w:rsidRDefault="00BF60F4" w:rsidP="00BF60F4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Regular exercis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866379D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-0.058 (-0.103, -0.01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47035F6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BF60F4" w:rsidRPr="00BF60F4" w14:paraId="433FAE9D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5AD3C312" w14:textId="77777777" w:rsidR="00BF60F4" w:rsidRPr="00BF60F4" w:rsidRDefault="00BF60F4" w:rsidP="00BF60F4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Sedentary tim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8EF8074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0.448 (0.407, 0.48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71F9FBB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F60F4" w:rsidRPr="00BF60F4" w14:paraId="04CDA899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7D1A832A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b/>
                <w:bCs/>
                <w:szCs w:val="21"/>
              </w:rPr>
              <w:t>Depressive symptom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D26E30E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7E19994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60F4" w:rsidRPr="00BF60F4" w14:paraId="539A2147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60C9A349" w14:textId="77777777" w:rsidR="00BF60F4" w:rsidRPr="00BF60F4" w:rsidRDefault="00BF60F4" w:rsidP="00BF60F4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Ever felt depressed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28A2015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0.112 (0.071, 0.38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7FD8311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F60F4" w:rsidRPr="00BF60F4" w14:paraId="63BBF9C2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5AFB959B" w14:textId="77777777" w:rsidR="00BF60F4" w:rsidRPr="00BF60F4" w:rsidRDefault="00BF60F4" w:rsidP="00BF60F4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Ever felt tens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0A73BF8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0.101 (0.061, 0.21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AB458B6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F60F4" w:rsidRPr="00BF60F4" w14:paraId="2DD9B315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3D69834C" w14:textId="77777777" w:rsidR="00BF60F4" w:rsidRPr="00BF60F4" w:rsidRDefault="00BF60F4" w:rsidP="00BF60F4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Ever had little interest in doing thing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3DEC77D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0.246 (0.205, 0.28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497C7D2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F60F4" w:rsidRPr="00BF60F4" w14:paraId="7FEC5CC0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13B806C5" w14:textId="77777777" w:rsidR="00BF60F4" w:rsidRPr="00BF60F4" w:rsidRDefault="00BF60F4" w:rsidP="00BF60F4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Ever felt tired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5E87AC0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0.124(0.088, 0.16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2B9E0A9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F60F4" w:rsidRPr="00BF60F4" w14:paraId="508CDAD5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29AF3C25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b/>
                <w:bCs/>
                <w:szCs w:val="21"/>
              </w:rPr>
              <w:t>Chronic conditio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2A31DCD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6BB0A75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60F4" w:rsidRPr="00BF60F4" w14:paraId="3F22301F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46B3FD49" w14:textId="77777777" w:rsidR="00BF60F4" w:rsidRPr="00BF60F4" w:rsidRDefault="00BF60F4" w:rsidP="00BF60F4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Long-standing illnes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208C68B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0.105 (0.064, 0.14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5B580FD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F60F4" w:rsidRPr="00BF60F4" w14:paraId="7877A204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1D9CE750" w14:textId="77777777" w:rsidR="00BF60F4" w:rsidRPr="00BF60F4" w:rsidRDefault="00BF60F4" w:rsidP="00BF60F4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Taking ≥5 medication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7629792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0.064 (0.027, 0.1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C5D75AA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F60F4" w:rsidRPr="00BF60F4" w14:paraId="5C80FA6D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208F7A8D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b/>
                <w:bCs/>
                <w:szCs w:val="21"/>
              </w:rPr>
              <w:t>Biological factor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B5D39E1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2825199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60F4" w:rsidRPr="00BF60F4" w14:paraId="398D63B4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5B140901" w14:textId="77777777" w:rsidR="00BF60F4" w:rsidRPr="00BF60F4" w:rsidRDefault="00BF60F4" w:rsidP="00BF60F4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C-reactive protei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AAA614D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0.074 (0.011, 0.13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5639D10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BF60F4" w:rsidRPr="00BF60F4" w14:paraId="5E1792A1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0036B1A8" w14:textId="77777777" w:rsidR="00BF60F4" w:rsidRPr="00BF60F4" w:rsidRDefault="00BF60F4" w:rsidP="00BF60F4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D4A3586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0.402 (0.201, 0.60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2F43810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F60F4" w:rsidRPr="00BF60F4" w14:paraId="23E2F151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49611C01" w14:textId="77777777" w:rsidR="00BF60F4" w:rsidRPr="00BF60F4" w:rsidRDefault="00BF60F4" w:rsidP="00BF60F4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 xml:space="preserve">Gamma </w:t>
            </w:r>
            <w:proofErr w:type="spellStart"/>
            <w:r w:rsidRPr="00BF60F4">
              <w:rPr>
                <w:rFonts w:ascii="Times New Roman" w:hAnsi="Times New Roman" w:cs="Times New Roman"/>
                <w:szCs w:val="21"/>
              </w:rPr>
              <w:t>glutamyltransferase</w:t>
            </w:r>
            <w:proofErr w:type="spellEnd"/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D7C3352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0.682 (0.082, 1.28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0C9AC48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0.026</w:t>
            </w:r>
          </w:p>
        </w:tc>
      </w:tr>
      <w:tr w:rsidR="00BF60F4" w:rsidRPr="00BF60F4" w14:paraId="1494E800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54507BE1" w14:textId="77777777" w:rsidR="00BF60F4" w:rsidRPr="00BF60F4" w:rsidRDefault="00BF60F4" w:rsidP="00BF60F4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Grip strengt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EAD3D35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-0.548 (-0.669, -0.42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711E542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F60F4" w:rsidRPr="00BF60F4" w14:paraId="5974CFC0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</w:tcPr>
          <w:p w14:paraId="2F95055E" w14:textId="77777777" w:rsidR="00BF60F4" w:rsidRPr="00BF60F4" w:rsidRDefault="00BF60F4" w:rsidP="00BF60F4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HbA1c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2FBB7ED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0.358 (0.257, 0.45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DCBAB3C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F60F4" w:rsidRPr="00BF60F4" w14:paraId="2A5FAC63" w14:textId="77777777" w:rsidTr="005268C2">
        <w:trPr>
          <w:jc w:val="center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2D702" w14:textId="77777777" w:rsidR="00BF60F4" w:rsidRPr="00BF60F4" w:rsidRDefault="00BF60F4" w:rsidP="00BF60F4">
            <w:pPr>
              <w:spacing w:line="288" w:lineRule="auto"/>
              <w:ind w:firstLineChars="100" w:firstLine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Waist to hip rati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F54E6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0.003 (0.001, 0.00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8C80E" w14:textId="77777777" w:rsidR="00BF60F4" w:rsidRPr="00BF60F4" w:rsidRDefault="00BF60F4" w:rsidP="00BF60F4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BF60F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336509A3" w14:textId="77777777" w:rsidR="00BF60F4" w:rsidRPr="005268C2" w:rsidRDefault="00BF60F4" w:rsidP="005268C2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  <w:r w:rsidRPr="005268C2">
        <w:rPr>
          <w:rFonts w:ascii="Times New Roman" w:hAnsi="Times New Roman"/>
          <w:kern w:val="0"/>
          <w:sz w:val="24"/>
          <w:lang w:eastAsia="en-US"/>
        </w:rPr>
        <w:t>Model was further adjusted for age, sex, ethnicity, Townsend deprivation index, education level hours of work per week, duration of current job, walking/standing at work and heavy manual/physical work.</w:t>
      </w:r>
    </w:p>
    <w:p w14:paraId="4DBB7D72" w14:textId="39A57602" w:rsidR="00D2416A" w:rsidRPr="005268C2" w:rsidRDefault="00BF60F4" w:rsidP="005268C2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  <w:r w:rsidRPr="005268C2">
        <w:rPr>
          <w:rFonts w:ascii="Times New Roman" w:hAnsi="Times New Roman"/>
          <w:kern w:val="0"/>
          <w:sz w:val="24"/>
          <w:lang w:eastAsia="en-US"/>
        </w:rPr>
        <w:t>BMI: body mass index; eGFR: estimated glomerular filtration rate; GORD: gastroesophageal reflux disease; HbA1c: glycated hemoglobin</w:t>
      </w:r>
    </w:p>
    <w:sectPr w:rsidR="00D2416A" w:rsidRPr="005268C2" w:rsidSect="00ED4E96">
      <w:pgSz w:w="11906" w:h="16838"/>
      <w:pgMar w:top="1276" w:right="964" w:bottom="1276" w:left="96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50F0D" w14:textId="77777777" w:rsidR="0035683F" w:rsidRDefault="0035683F" w:rsidP="00ED4E96">
      <w:r>
        <w:separator/>
      </w:r>
    </w:p>
  </w:endnote>
  <w:endnote w:type="continuationSeparator" w:id="0">
    <w:p w14:paraId="12BF0FDC" w14:textId="77777777" w:rsidR="0035683F" w:rsidRDefault="0035683F" w:rsidP="00ED4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9F2C3" w14:textId="77777777" w:rsidR="0035683F" w:rsidRDefault="0035683F" w:rsidP="00ED4E96">
      <w:r>
        <w:separator/>
      </w:r>
    </w:p>
  </w:footnote>
  <w:footnote w:type="continuationSeparator" w:id="0">
    <w:p w14:paraId="24BCD8C2" w14:textId="77777777" w:rsidR="0035683F" w:rsidRDefault="0035683F" w:rsidP="00ED4E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BE0"/>
    <w:rsid w:val="000E547F"/>
    <w:rsid w:val="00273660"/>
    <w:rsid w:val="0035683F"/>
    <w:rsid w:val="003C00C8"/>
    <w:rsid w:val="005268C2"/>
    <w:rsid w:val="006C7840"/>
    <w:rsid w:val="009F4388"/>
    <w:rsid w:val="00BF60F4"/>
    <w:rsid w:val="00C71BE0"/>
    <w:rsid w:val="00D2416A"/>
    <w:rsid w:val="00ED4E96"/>
    <w:rsid w:val="00FA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7EACE"/>
  <w15:chartTrackingRefBased/>
  <w15:docId w15:val="{E1DF20EE-D082-4464-AD7D-3B60B1C94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0F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2"/>
    <w:qFormat/>
    <w:rsid w:val="00ED4E96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E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4E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4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4E96"/>
    <w:rPr>
      <w:sz w:val="18"/>
      <w:szCs w:val="18"/>
    </w:rPr>
  </w:style>
  <w:style w:type="table" w:styleId="a7">
    <w:name w:val="Table Grid"/>
    <w:basedOn w:val="a1"/>
    <w:qFormat/>
    <w:rsid w:val="00ED4E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2"/>
    <w:rsid w:val="00ED4E96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603B0-A41E-410C-ABB2-37304ADF5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li</dc:creator>
  <cp:keywords/>
  <dc:description/>
  <cp:lastModifiedBy>qian li</cp:lastModifiedBy>
  <cp:revision>6</cp:revision>
  <dcterms:created xsi:type="dcterms:W3CDTF">2022-07-28T09:02:00Z</dcterms:created>
  <dcterms:modified xsi:type="dcterms:W3CDTF">2023-03-23T09:31:00Z</dcterms:modified>
</cp:coreProperties>
</file>